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D6503" w14:textId="77777777" w:rsidR="00A23E16" w:rsidRPr="001871A2" w:rsidRDefault="00E76B39">
      <w:pPr>
        <w:snapToGrid w:val="0"/>
        <w:jc w:val="center"/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1871A2">
        <w:rPr>
          <w:b/>
          <w:color w:val="000000" w:themeColor="text1"/>
          <w:sz w:val="28"/>
          <w:szCs w:val="28"/>
        </w:rPr>
        <w:t>Supplementary Information</w:t>
      </w:r>
    </w:p>
    <w:p w14:paraId="6108F3A9" w14:textId="77777777" w:rsidR="00A23E16" w:rsidRPr="00A50A48" w:rsidRDefault="00A23E16">
      <w:pPr>
        <w:snapToGrid w:val="0"/>
        <w:jc w:val="center"/>
        <w:rPr>
          <w:b/>
          <w:color w:val="000000" w:themeColor="text1"/>
          <w:sz w:val="24"/>
          <w:szCs w:val="24"/>
        </w:rPr>
      </w:pPr>
    </w:p>
    <w:p w14:paraId="2F7896DA" w14:textId="77777777" w:rsidR="00A23E16" w:rsidRPr="00A50A48" w:rsidRDefault="00A23E16">
      <w:pPr>
        <w:snapToGrid w:val="0"/>
        <w:jc w:val="center"/>
        <w:rPr>
          <w:b/>
          <w:color w:val="000000" w:themeColor="text1"/>
          <w:sz w:val="24"/>
          <w:szCs w:val="24"/>
        </w:rPr>
      </w:pPr>
    </w:p>
    <w:p w14:paraId="403FF7B8" w14:textId="77777777" w:rsidR="00A23E16" w:rsidRPr="00A50A48" w:rsidRDefault="00E76B39">
      <w:pPr>
        <w:snapToGrid w:val="0"/>
        <w:rPr>
          <w:b/>
          <w:color w:val="000000" w:themeColor="text1"/>
          <w:sz w:val="24"/>
          <w:szCs w:val="24"/>
        </w:rPr>
      </w:pPr>
      <w:r w:rsidRPr="00A50A48">
        <w:rPr>
          <w:b/>
          <w:color w:val="000000" w:themeColor="text1"/>
          <w:sz w:val="24"/>
          <w:szCs w:val="24"/>
        </w:rPr>
        <w:t>Table S1. Demographic data and shock intensity in Experiment 1.</w:t>
      </w:r>
    </w:p>
    <w:p w14:paraId="710F3578" w14:textId="77777777" w:rsidR="00A23E16" w:rsidRPr="00A50A48" w:rsidRDefault="00A23E16">
      <w:pPr>
        <w:snapToGrid w:val="0"/>
        <w:rPr>
          <w:color w:val="000000" w:themeColor="text1"/>
          <w:sz w:val="24"/>
          <w:szCs w:val="24"/>
        </w:rPr>
      </w:pPr>
    </w:p>
    <w:tbl>
      <w:tblPr>
        <w:tblW w:w="139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4"/>
        <w:gridCol w:w="1134"/>
        <w:gridCol w:w="1985"/>
        <w:gridCol w:w="2268"/>
        <w:gridCol w:w="1984"/>
        <w:gridCol w:w="2072"/>
        <w:gridCol w:w="1123"/>
        <w:gridCol w:w="1123"/>
      </w:tblGrid>
      <w:tr w:rsidR="00A23E16" w:rsidRPr="00A50A48" w14:paraId="2808AE9A" w14:textId="77777777">
        <w:trPr>
          <w:trHeight w:val="270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31E7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40450" w14:textId="77777777" w:rsidR="00A23E16" w:rsidRPr="00A50A48" w:rsidRDefault="00A23E16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61F25" w14:textId="1F0F8383" w:rsidR="00A23E16" w:rsidRPr="00A50A48" w:rsidRDefault="00E76B39" w:rsidP="00A22287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color w:val="000000"/>
                <w:sz w:val="24"/>
                <w:szCs w:val="24"/>
              </w:rPr>
              <w:t xml:space="preserve">No </w:t>
            </w:r>
            <w:r w:rsidR="00A22287" w:rsidRPr="00A50A48">
              <w:rPr>
                <w:b/>
                <w:color w:val="000000"/>
                <w:sz w:val="24"/>
                <w:szCs w:val="24"/>
              </w:rPr>
              <w:t xml:space="preserve">retrieval </w:t>
            </w:r>
            <w:r w:rsidRPr="00A50A48">
              <w:rPr>
                <w:b/>
                <w:color w:val="000000"/>
                <w:sz w:val="24"/>
                <w:szCs w:val="24"/>
              </w:rPr>
              <w:t>+ propranol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59D1D" w14:textId="77777777" w:rsidR="00A23E16" w:rsidRPr="00A50A48" w:rsidRDefault="00E76B39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color w:val="000000"/>
                <w:sz w:val="24"/>
                <w:szCs w:val="24"/>
              </w:rPr>
              <w:t>US</w:t>
            </w:r>
            <w:r w:rsidR="00A22287" w:rsidRPr="00A50A48">
              <w:rPr>
                <w:b/>
                <w:color w:val="000000"/>
                <w:sz w:val="24"/>
                <w:szCs w:val="24"/>
              </w:rPr>
              <w:t xml:space="preserve"> retrieval</w:t>
            </w:r>
            <w:r w:rsidRPr="00A50A48">
              <w:rPr>
                <w:b/>
                <w:color w:val="000000"/>
                <w:sz w:val="24"/>
                <w:szCs w:val="24"/>
              </w:rPr>
              <w:t xml:space="preserve"> + propranol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9571A" w14:textId="77777777" w:rsidR="00A23E16" w:rsidRPr="00A50A48" w:rsidRDefault="00E76B39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color w:val="000000"/>
                <w:sz w:val="24"/>
                <w:szCs w:val="24"/>
              </w:rPr>
              <w:t>US</w:t>
            </w:r>
            <w:r w:rsidR="00A22287" w:rsidRPr="00A50A48">
              <w:rPr>
                <w:b/>
                <w:color w:val="000000"/>
                <w:sz w:val="24"/>
                <w:szCs w:val="24"/>
              </w:rPr>
              <w:t xml:space="preserve"> retrieval</w:t>
            </w:r>
            <w:r w:rsidRPr="00A50A48">
              <w:rPr>
                <w:b/>
                <w:color w:val="000000"/>
                <w:sz w:val="24"/>
                <w:szCs w:val="24"/>
              </w:rPr>
              <w:t xml:space="preserve"> + placebo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F33B3" w14:textId="77777777" w:rsidR="00A23E16" w:rsidRPr="00A50A48" w:rsidRDefault="00E76B39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color w:val="000000"/>
                <w:sz w:val="24"/>
                <w:szCs w:val="24"/>
              </w:rPr>
              <w:t xml:space="preserve">US </w:t>
            </w:r>
            <w:r w:rsidR="00A22287" w:rsidRPr="00A50A48">
              <w:rPr>
                <w:b/>
                <w:color w:val="000000"/>
                <w:sz w:val="24"/>
                <w:szCs w:val="24"/>
              </w:rPr>
              <w:t xml:space="preserve">retrieval </w:t>
            </w:r>
            <w:r w:rsidRPr="00A50A48">
              <w:rPr>
                <w:b/>
                <w:color w:val="000000"/>
                <w:sz w:val="24"/>
                <w:szCs w:val="24"/>
              </w:rPr>
              <w:t>+ 8 h + propranolo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F16CC" w14:textId="77777777" w:rsidR="00A23E16" w:rsidRPr="00A50A48" w:rsidRDefault="00E76B39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A50A48">
              <w:rPr>
                <w:b/>
                <w:i/>
                <w:iCs/>
                <w:color w:val="000000"/>
                <w:sz w:val="24"/>
                <w:szCs w:val="24"/>
              </w:rPr>
              <w:t>F</w:t>
            </w:r>
            <w:r w:rsidRPr="00A50A48">
              <w:rPr>
                <w:b/>
                <w:color w:val="000000"/>
                <w:sz w:val="24"/>
                <w:szCs w:val="24"/>
              </w:rPr>
              <w:t>/</w:t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</w:rPr>
              <w:sym w:font="Symbol" w:char="F063"/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4F81" w14:textId="77777777" w:rsidR="00A23E16" w:rsidRPr="00A50A48" w:rsidRDefault="00E76B39">
            <w:pPr>
              <w:spacing w:line="360" w:lineRule="auto"/>
              <w:jc w:val="center"/>
              <w:rPr>
                <w:b/>
                <w:i/>
                <w:iCs/>
                <w:color w:val="000000"/>
                <w:sz w:val="24"/>
                <w:szCs w:val="24"/>
              </w:rPr>
            </w:pPr>
            <w:r w:rsidRPr="00A50A48">
              <w:rPr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A23E16" w:rsidRPr="00A50A48" w14:paraId="4A1FB066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F2043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Gender (%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58DC4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C99E8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91CF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82437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22395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7BB730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52F7EC9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9</w:t>
            </w:r>
          </w:p>
        </w:tc>
      </w:tr>
      <w:tr w:rsidR="00A23E16" w:rsidRPr="00A50A48" w14:paraId="04AFFE59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F088E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7FEB7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35EC4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3.71 ± 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74617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3.47 ± 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8C5BC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3.88 ± 0.6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68DE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3.27 ± 0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9F5B4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7E2DCD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0</w:t>
            </w:r>
          </w:p>
        </w:tc>
      </w:tr>
      <w:tr w:rsidR="00A23E16" w:rsidRPr="00A50A48" w14:paraId="4ABB9069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D4CF5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Education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E4EC8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1518E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7.71 ± 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29B0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7.47 ± 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1A78C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7.81 ± 0.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55716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7.07 ± 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EACDC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BE5D224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65</w:t>
            </w:r>
          </w:p>
        </w:tc>
      </w:tr>
      <w:tr w:rsidR="00A23E16" w:rsidRPr="00A50A48" w14:paraId="72D16E54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FE41D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EE974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ED477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70.79 ± 1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9C474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67.20 ± 1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26D48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67.44 ± 1.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7468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68.00 ± 2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78E3E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CB3C34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58</w:t>
            </w:r>
          </w:p>
        </w:tc>
      </w:tr>
      <w:tr w:rsidR="00A23E16" w:rsidRPr="00A50A48" w14:paraId="41E109FD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28BBE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E259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3408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63.21 ± 2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E7C57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60.50 ± 1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4E99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61.69 ± 2.3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2842C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60.8 ± 2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48573E9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EBC890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8</w:t>
            </w:r>
          </w:p>
        </w:tc>
      </w:tr>
      <w:tr w:rsidR="00A23E16" w:rsidRPr="00A50A48" w14:paraId="53785B84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8F6D7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27E55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4FD6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1.52 ± 0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466C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1.64 ± 0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70C26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1.92 ± 0.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9E85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1.37 ± 0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D125573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64F785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92</w:t>
            </w:r>
          </w:p>
        </w:tc>
      </w:tr>
      <w:tr w:rsidR="00A23E16" w:rsidRPr="00A50A48" w14:paraId="4D5F7796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BCB9E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A50A48">
              <w:rPr>
                <w:color w:val="000000"/>
                <w:sz w:val="24"/>
                <w:szCs w:val="24"/>
              </w:rPr>
              <w:t>MoCA</w:t>
            </w:r>
            <w:proofErr w:type="spellEnd"/>
            <w:r w:rsidRPr="00A50A48">
              <w:rPr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F3F1F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5501E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8.21 ± 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F7028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8.4 ± 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E7F87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8.06 ± 0.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F457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27.8 ± 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E7F35E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470259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49</w:t>
            </w:r>
          </w:p>
        </w:tc>
      </w:tr>
      <w:tr w:rsidR="00A23E16" w:rsidRPr="00A50A48" w14:paraId="5D8B562E" w14:textId="77777777">
        <w:trPr>
          <w:trHeight w:val="270"/>
        </w:trPr>
        <w:tc>
          <w:tcPr>
            <w:tcW w:w="2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B8BE2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Digit span test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24780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DD0A5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9.21 ± 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A06EF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9.87 ± 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8D31F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9.31 ± 0.3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80D00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9.53 ±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C7907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FD17EA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39</w:t>
            </w:r>
          </w:p>
        </w:tc>
      </w:tr>
      <w:tr w:rsidR="00A23E16" w:rsidRPr="00A50A48" w14:paraId="3820B109" w14:textId="77777777">
        <w:trPr>
          <w:trHeight w:val="270"/>
        </w:trPr>
        <w:tc>
          <w:tcPr>
            <w:tcW w:w="22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60B50" w14:textId="77777777" w:rsidR="00A23E16" w:rsidRPr="00A50A48" w:rsidRDefault="00A23E16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CC56A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back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E6D0C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7.50 ± 0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A0A4D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7.20 ± 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9F480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7.69 ± 0.3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5CC1B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7.60 ± 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9C42085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2059C6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1</w:t>
            </w:r>
          </w:p>
        </w:tc>
      </w:tr>
      <w:tr w:rsidR="00A23E16" w:rsidRPr="00A50A48" w14:paraId="7A973900" w14:textId="77777777">
        <w:trPr>
          <w:trHeight w:val="27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47146" w14:textId="77777777" w:rsidR="00A23E16" w:rsidRPr="00A50A48" w:rsidRDefault="00E76B39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Shock intensity (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A5D73" w14:textId="77777777" w:rsidR="00A23E16" w:rsidRPr="00A50A48" w:rsidRDefault="00E76B39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FE881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9.55 ± 3.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93FF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5.68 ± 3.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596A6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5.51 ± 2.5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11F45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57.25 ± 2.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9600D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69F39" w14:textId="77777777" w:rsidR="00A23E16" w:rsidRPr="00A50A48" w:rsidRDefault="00E76B3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50A48">
              <w:rPr>
                <w:color w:val="000000"/>
                <w:sz w:val="24"/>
                <w:szCs w:val="24"/>
              </w:rPr>
              <w:t>0.80</w:t>
            </w:r>
          </w:p>
        </w:tc>
      </w:tr>
    </w:tbl>
    <w:p w14:paraId="1672B967" w14:textId="77777777" w:rsidR="00A23E16" w:rsidRPr="00A50A48" w:rsidRDefault="00E76B39">
      <w:pPr>
        <w:snapToGrid w:val="0"/>
        <w:rPr>
          <w:color w:val="000000" w:themeColor="text1"/>
          <w:sz w:val="24"/>
          <w:szCs w:val="24"/>
        </w:rPr>
      </w:pPr>
      <w:r w:rsidRPr="00A50A48">
        <w:rPr>
          <w:color w:val="000000" w:themeColor="text1"/>
          <w:sz w:val="24"/>
          <w:szCs w:val="24"/>
        </w:rPr>
        <w:t xml:space="preserve"> The results are expressed as mean ± SEM. BMI, Body Mass Index; </w:t>
      </w:r>
      <w:proofErr w:type="spellStart"/>
      <w:r w:rsidRPr="00A50A48">
        <w:rPr>
          <w:color w:val="000000" w:themeColor="text1"/>
          <w:sz w:val="24"/>
          <w:szCs w:val="24"/>
        </w:rPr>
        <w:t>MoCA</w:t>
      </w:r>
      <w:proofErr w:type="spellEnd"/>
      <w:r w:rsidRPr="00A50A48">
        <w:rPr>
          <w:color w:val="000000" w:themeColor="text1"/>
          <w:sz w:val="24"/>
          <w:szCs w:val="24"/>
        </w:rPr>
        <w:t>, Montreal Cognitive Assessment.</w:t>
      </w:r>
    </w:p>
    <w:p w14:paraId="4A3F5665" w14:textId="77777777" w:rsidR="00A23E16" w:rsidRPr="00A50A48" w:rsidRDefault="00E76B39">
      <w:pPr>
        <w:snapToGrid w:val="0"/>
        <w:rPr>
          <w:color w:val="000000" w:themeColor="text1"/>
          <w:sz w:val="24"/>
          <w:szCs w:val="24"/>
        </w:rPr>
      </w:pPr>
      <w:r w:rsidRPr="00A50A48">
        <w:rPr>
          <w:color w:val="000000" w:themeColor="text1"/>
          <w:sz w:val="24"/>
          <w:szCs w:val="24"/>
        </w:rPr>
        <w:t xml:space="preserve"> </w:t>
      </w:r>
    </w:p>
    <w:p w14:paraId="7AE24072" w14:textId="77777777" w:rsidR="00A23E16" w:rsidRPr="00A50A48" w:rsidRDefault="00E76B39">
      <w:pPr>
        <w:widowControl/>
        <w:jc w:val="left"/>
        <w:rPr>
          <w:color w:val="000000" w:themeColor="text1"/>
          <w:sz w:val="24"/>
          <w:szCs w:val="24"/>
        </w:rPr>
      </w:pPr>
      <w:r w:rsidRPr="00A50A48">
        <w:rPr>
          <w:color w:val="000000" w:themeColor="text1"/>
          <w:sz w:val="24"/>
          <w:szCs w:val="24"/>
        </w:rPr>
        <w:br w:type="page"/>
      </w:r>
    </w:p>
    <w:p w14:paraId="54CF5ADC" w14:textId="77777777" w:rsidR="00A23E16" w:rsidRPr="00A50A48" w:rsidRDefault="00E76B39">
      <w:pPr>
        <w:snapToGrid w:val="0"/>
        <w:spacing w:line="360" w:lineRule="auto"/>
        <w:rPr>
          <w:b/>
          <w:color w:val="000000" w:themeColor="text1"/>
          <w:sz w:val="24"/>
          <w:szCs w:val="24"/>
        </w:rPr>
      </w:pPr>
      <w:r w:rsidRPr="00A50A48">
        <w:rPr>
          <w:b/>
          <w:color w:val="000000" w:themeColor="text1"/>
          <w:sz w:val="24"/>
          <w:szCs w:val="24"/>
        </w:rPr>
        <w:lastRenderedPageBreak/>
        <w:t>Table S2. Demographic data and shock intensity in Experiment 2.</w:t>
      </w:r>
    </w:p>
    <w:tbl>
      <w:tblPr>
        <w:tblW w:w="117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20"/>
        <w:gridCol w:w="1158"/>
        <w:gridCol w:w="1873"/>
        <w:gridCol w:w="2871"/>
        <w:gridCol w:w="1713"/>
        <w:gridCol w:w="1831"/>
      </w:tblGrid>
      <w:tr w:rsidR="00A23E16" w:rsidRPr="00A50A48" w14:paraId="68BEDE02" w14:textId="77777777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D971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A4026" w14:textId="77777777" w:rsidR="00A23E16" w:rsidRPr="00A50A48" w:rsidRDefault="00A23E16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BAFC5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color w:val="000000"/>
                <w:kern w:val="0"/>
                <w:sz w:val="24"/>
                <w:szCs w:val="24"/>
              </w:rPr>
              <w:t>CS</w:t>
            </w:r>
            <w:r w:rsidR="0032098F" w:rsidRPr="00A50A48">
              <w:rPr>
                <w:b/>
                <w:color w:val="000000"/>
                <w:kern w:val="0"/>
                <w:sz w:val="24"/>
                <w:szCs w:val="24"/>
              </w:rPr>
              <w:t>1</w:t>
            </w:r>
            <w:r w:rsidRPr="00A50A48">
              <w:rPr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E05B1E" w:rsidRPr="00A50A48">
              <w:rPr>
                <w:b/>
                <w:color w:val="000000"/>
                <w:kern w:val="0"/>
                <w:sz w:val="24"/>
                <w:szCs w:val="24"/>
              </w:rPr>
              <w:t xml:space="preserve">retrieval </w:t>
            </w:r>
            <w:r w:rsidRPr="00A50A48">
              <w:rPr>
                <w:b/>
                <w:color w:val="000000"/>
                <w:kern w:val="0"/>
                <w:sz w:val="24"/>
                <w:szCs w:val="24"/>
              </w:rPr>
              <w:t>+ propranolol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2FAB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color w:val="000000"/>
                <w:kern w:val="0"/>
                <w:sz w:val="24"/>
                <w:szCs w:val="24"/>
              </w:rPr>
              <w:t xml:space="preserve">US </w:t>
            </w:r>
            <w:r w:rsidR="00E05B1E" w:rsidRPr="00A50A48">
              <w:rPr>
                <w:b/>
                <w:color w:val="000000"/>
                <w:kern w:val="0"/>
                <w:sz w:val="24"/>
                <w:szCs w:val="24"/>
              </w:rPr>
              <w:t xml:space="preserve">retrieval </w:t>
            </w:r>
            <w:r w:rsidRPr="00A50A48">
              <w:rPr>
                <w:b/>
                <w:color w:val="000000"/>
                <w:kern w:val="0"/>
                <w:sz w:val="24"/>
                <w:szCs w:val="24"/>
              </w:rPr>
              <w:t>+ propranolol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9631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A50A48">
              <w:rPr>
                <w:b/>
                <w:color w:val="000000"/>
                <w:sz w:val="24"/>
                <w:szCs w:val="24"/>
              </w:rPr>
              <w:t>/</w:t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</w:rPr>
              <w:sym w:font="Symbol" w:char="F063"/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B927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23E16" w:rsidRPr="00A50A48" w14:paraId="52267B95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D973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Gender (% female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121B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5D1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58.8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250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53.3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2F54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67A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23E16" w:rsidRPr="00A50A48" w14:paraId="238B0776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D2C8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F95A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E27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2.94 ± 0.4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B0D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3.47 ± 0.4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12F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0.8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1B5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A23E16" w:rsidRPr="00A50A48" w14:paraId="41BB8C3C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F836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E7E4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D91D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17.71 ± 0.4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0BB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17.47 ± 0.4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780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34E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23E16" w:rsidRPr="00A50A48" w14:paraId="37407B70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BF79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7174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4995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167.24 ± 1.8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95D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167.67 ± 1.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781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4234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A23E16" w:rsidRPr="00A50A48" w14:paraId="09E1C0F8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5A85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6A33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DDB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57.76 ± 2.0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E39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60.93 ± 1.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2332" w14:textId="43702D3E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1.2</w:t>
            </w:r>
            <w:r w:rsidR="00461DA8" w:rsidRPr="00A50A48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EFC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A23E16" w:rsidRPr="00A50A48" w14:paraId="6857BA5B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9541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AA12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24A5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0.55 ± 0.4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98F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1.69 ± 0.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4EF0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1.8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0A8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23E16" w:rsidRPr="00A50A48" w14:paraId="2F891CA7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2DEC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A50A48">
              <w:rPr>
                <w:color w:val="000000"/>
                <w:kern w:val="0"/>
                <w:sz w:val="24"/>
                <w:szCs w:val="24"/>
              </w:rPr>
              <w:t>MoCA</w:t>
            </w:r>
            <w:proofErr w:type="spellEnd"/>
            <w:r w:rsidRPr="00A50A48">
              <w:rPr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69AF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4C3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8.00 ± 0.3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EA0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28.33 ± 0.2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4D3D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DB3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A23E16" w:rsidRPr="00A50A48" w14:paraId="18CC146F" w14:textId="77777777">
        <w:trPr>
          <w:trHeight w:val="27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0670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Digit span test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D361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D7C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9.53 ± 0.2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A9B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9.87 ± 0.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ADF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D5F0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A23E16" w:rsidRPr="00A50A48" w14:paraId="3770A05B" w14:textId="77777777">
        <w:trPr>
          <w:trHeight w:val="27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9B4C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9C8E" w14:textId="77777777" w:rsidR="00A23E16" w:rsidRPr="00A50A48" w:rsidRDefault="00E76B39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backwar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EDA5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7.76 ± 0.3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A8A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7.53 ± 0.5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2D71" w14:textId="4184690F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4</w:t>
            </w:r>
            <w:r w:rsidR="00461DA8" w:rsidRPr="00A50A48"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1DE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A23E16" w:rsidRPr="00A50A48" w14:paraId="7BB60919" w14:textId="77777777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490AE" w14:textId="77777777" w:rsidR="00A23E16" w:rsidRPr="00A50A48" w:rsidRDefault="00E76B39">
            <w:pPr>
              <w:widowControl/>
              <w:spacing w:line="360" w:lineRule="auto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Shock intensity (V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F6A4E" w14:textId="77777777" w:rsidR="00A23E16" w:rsidRPr="00A50A48" w:rsidRDefault="00A23E16">
            <w:pPr>
              <w:widowControl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E1F5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55.69 ± 3.0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CAFD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51.41 ± 3.2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9191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43E4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A50A48"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</w:tr>
    </w:tbl>
    <w:p w14:paraId="11880616" w14:textId="77777777" w:rsidR="00A23E16" w:rsidRPr="00A50A48" w:rsidRDefault="00A23E16">
      <w:pPr>
        <w:snapToGrid w:val="0"/>
        <w:rPr>
          <w:color w:val="000000" w:themeColor="text1"/>
          <w:sz w:val="24"/>
          <w:szCs w:val="24"/>
        </w:rPr>
      </w:pPr>
    </w:p>
    <w:p w14:paraId="2A5E332A" w14:textId="77777777" w:rsidR="00A23E16" w:rsidRPr="00A50A48" w:rsidRDefault="00E76B39">
      <w:pPr>
        <w:snapToGrid w:val="0"/>
        <w:rPr>
          <w:b/>
          <w:color w:val="000000" w:themeColor="text1"/>
          <w:sz w:val="24"/>
          <w:szCs w:val="24"/>
        </w:rPr>
      </w:pPr>
      <w:r w:rsidRPr="00A50A48">
        <w:rPr>
          <w:color w:val="000000" w:themeColor="text1"/>
          <w:sz w:val="24"/>
          <w:szCs w:val="24"/>
        </w:rPr>
        <w:t xml:space="preserve">The results are expressed as mean ± SEM. BMI, Body Mass Index; </w:t>
      </w:r>
      <w:proofErr w:type="spellStart"/>
      <w:r w:rsidRPr="00A50A48">
        <w:rPr>
          <w:color w:val="000000" w:themeColor="text1"/>
          <w:sz w:val="24"/>
          <w:szCs w:val="24"/>
        </w:rPr>
        <w:t>MoCA</w:t>
      </w:r>
      <w:proofErr w:type="spellEnd"/>
      <w:r w:rsidRPr="00A50A48">
        <w:rPr>
          <w:color w:val="000000" w:themeColor="text1"/>
          <w:sz w:val="24"/>
          <w:szCs w:val="24"/>
        </w:rPr>
        <w:t xml:space="preserve">, Montreal Cognitive Assessment. </w:t>
      </w:r>
    </w:p>
    <w:p w14:paraId="7ADD9C6F" w14:textId="77777777" w:rsidR="00A23E16" w:rsidRPr="00A50A48" w:rsidRDefault="00E76B39">
      <w:pPr>
        <w:widowControl/>
        <w:jc w:val="left"/>
        <w:rPr>
          <w:b/>
          <w:color w:val="000000" w:themeColor="text1"/>
          <w:sz w:val="24"/>
          <w:szCs w:val="24"/>
        </w:rPr>
      </w:pPr>
      <w:r w:rsidRPr="00A50A48">
        <w:rPr>
          <w:b/>
          <w:color w:val="000000" w:themeColor="text1"/>
          <w:sz w:val="24"/>
          <w:szCs w:val="24"/>
        </w:rPr>
        <w:br w:type="page"/>
      </w:r>
    </w:p>
    <w:p w14:paraId="22C747C9" w14:textId="6C47F838" w:rsidR="00A23E16" w:rsidRPr="00A50A48" w:rsidRDefault="00E76B39">
      <w:pPr>
        <w:snapToGrid w:val="0"/>
        <w:rPr>
          <w:b/>
          <w:color w:val="000000" w:themeColor="text1"/>
          <w:sz w:val="24"/>
          <w:szCs w:val="24"/>
        </w:rPr>
      </w:pPr>
      <w:r w:rsidRPr="00A50A48">
        <w:rPr>
          <w:b/>
          <w:color w:val="000000" w:themeColor="text1"/>
          <w:sz w:val="24"/>
          <w:szCs w:val="24"/>
        </w:rPr>
        <w:lastRenderedPageBreak/>
        <w:t xml:space="preserve">Table S3. Demographic data and shock intensity in Experiment </w:t>
      </w:r>
      <w:r w:rsidR="003B0654" w:rsidRPr="00A50A48">
        <w:rPr>
          <w:b/>
          <w:color w:val="000000" w:themeColor="text1"/>
          <w:sz w:val="24"/>
          <w:szCs w:val="24"/>
        </w:rPr>
        <w:t>3</w:t>
      </w:r>
      <w:r w:rsidRPr="00A50A48">
        <w:rPr>
          <w:b/>
          <w:color w:val="000000" w:themeColor="text1"/>
          <w:sz w:val="24"/>
          <w:szCs w:val="24"/>
        </w:rPr>
        <w:t>.</w:t>
      </w:r>
    </w:p>
    <w:p w14:paraId="5219AE6E" w14:textId="77777777" w:rsidR="00A23E16" w:rsidRPr="00A50A48" w:rsidRDefault="00A23E16">
      <w:pPr>
        <w:snapToGrid w:val="0"/>
        <w:rPr>
          <w:color w:val="000000" w:themeColor="text1"/>
          <w:sz w:val="24"/>
          <w:szCs w:val="24"/>
        </w:rPr>
      </w:pPr>
    </w:p>
    <w:tbl>
      <w:tblPr>
        <w:tblW w:w="1190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090"/>
        <w:gridCol w:w="469"/>
        <w:gridCol w:w="284"/>
        <w:gridCol w:w="1843"/>
        <w:gridCol w:w="283"/>
        <w:gridCol w:w="1985"/>
        <w:gridCol w:w="1842"/>
        <w:gridCol w:w="1701"/>
      </w:tblGrid>
      <w:tr w:rsidR="00A23E16" w:rsidRPr="00A50A48" w14:paraId="57FAF272" w14:textId="77777777">
        <w:trPr>
          <w:trHeight w:val="285"/>
        </w:trPr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58595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273E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454E8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 xml:space="preserve">US </w:t>
            </w:r>
            <w:r w:rsidR="00044FA0"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 xml:space="preserve">retrieval </w:t>
            </w: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+ placeb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A1DC7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 xml:space="preserve">US </w:t>
            </w:r>
            <w:r w:rsidR="00044FA0"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 xml:space="preserve">retrieval </w:t>
            </w:r>
            <w:r w:rsidRPr="00A50A48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+ propranolo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5186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A50A48">
              <w:rPr>
                <w:b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A50A48">
              <w:rPr>
                <w:b/>
                <w:color w:val="000000"/>
                <w:sz w:val="24"/>
                <w:szCs w:val="24"/>
              </w:rPr>
              <w:t>/</w:t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</w:rPr>
              <w:sym w:font="Symbol" w:char="F063"/>
            </w:r>
            <w:r w:rsidRPr="00A50A48">
              <w:rPr>
                <w:b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73C8E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23E16" w:rsidRPr="00A50A48" w14:paraId="104C123E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D79B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Gender (% female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272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045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EF5D6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F51A6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A23E16" w:rsidRPr="00A50A48" w14:paraId="51AC7FC4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8C32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326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3.24 ± 0.5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7EC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3.67 ± 0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156EF4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E735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23E16" w:rsidRPr="00A50A48" w14:paraId="502534D2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590B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E8D6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16.18 ± 0.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64E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16.83 ± 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A217C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719CB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A23E16" w:rsidRPr="00A50A48" w14:paraId="2026730D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3F58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F1C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169.24 ± 1.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4A56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169.83 ± 1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5D9B30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7410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A23E16" w:rsidRPr="00A50A48" w14:paraId="27E02B59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7477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E2A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63.12 ± 2.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106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62.44 ± 2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ED7924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CFF04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A23E16" w:rsidRPr="00A50A48" w14:paraId="159010FA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C893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A80A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1.94 ± 0.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4C0B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1.46 ± 0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AB159E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91D27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23E16" w:rsidRPr="00A50A48" w14:paraId="71507AF1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F5F4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MoCA</w:t>
            </w:r>
            <w:proofErr w:type="spellEnd"/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65C9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7.88 ± 0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A92E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28.06 ± 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0B4FC3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F9DAB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A23E16" w:rsidRPr="00A50A48" w14:paraId="47CDD1B8" w14:textId="77777777">
        <w:trPr>
          <w:trHeight w:val="28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56E1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Digit span test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BBCC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5495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8.88 ± 0.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98F2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9.17 ± 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D433F6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A391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A23E16" w:rsidRPr="00A50A48" w14:paraId="1B889182" w14:textId="77777777">
        <w:trPr>
          <w:trHeight w:val="285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64EC" w14:textId="77777777" w:rsidR="00A23E16" w:rsidRPr="00A50A48" w:rsidRDefault="00A23E1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8CD9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backwar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35E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7.65 ± 0.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B26F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7.72 ± 0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B420EA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FB3F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23E16" w:rsidRPr="00A50A48" w14:paraId="04BD75FF" w14:textId="77777777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2DC3A" w14:textId="77777777" w:rsidR="00A23E16" w:rsidRPr="00A50A48" w:rsidRDefault="00E76B39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Shock intensity (V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77928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62.25 ± 2.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FD671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62.59 ± 2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2578A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FC3C" w14:textId="77777777" w:rsidR="00A23E16" w:rsidRPr="00A50A48" w:rsidRDefault="00E76B3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A50A48">
              <w:rPr>
                <w:rFonts w:eastAsia="等线"/>
                <w:color w:val="000000"/>
                <w:kern w:val="0"/>
                <w:sz w:val="24"/>
                <w:szCs w:val="24"/>
              </w:rPr>
              <w:t>0.92</w:t>
            </w:r>
          </w:p>
        </w:tc>
      </w:tr>
    </w:tbl>
    <w:p w14:paraId="73647633" w14:textId="77777777" w:rsidR="00A23E16" w:rsidRPr="00A50A48" w:rsidRDefault="00A23E16">
      <w:pPr>
        <w:snapToGrid w:val="0"/>
        <w:rPr>
          <w:color w:val="000000" w:themeColor="text1"/>
          <w:sz w:val="24"/>
          <w:szCs w:val="24"/>
        </w:rPr>
      </w:pPr>
    </w:p>
    <w:p w14:paraId="70177610" w14:textId="77777777" w:rsidR="00A23E16" w:rsidRPr="00A50A48" w:rsidRDefault="00E76B39">
      <w:pPr>
        <w:snapToGrid w:val="0"/>
        <w:rPr>
          <w:color w:val="000000" w:themeColor="text1"/>
          <w:sz w:val="24"/>
          <w:szCs w:val="24"/>
        </w:rPr>
      </w:pPr>
      <w:r w:rsidRPr="00A50A48">
        <w:rPr>
          <w:color w:val="000000" w:themeColor="text1"/>
          <w:sz w:val="24"/>
          <w:szCs w:val="24"/>
        </w:rPr>
        <w:t xml:space="preserve">The results are expressed as mean ± SEM. BMI, Body Mass Index; MOCA, Montreal Cognitive Assessment. </w:t>
      </w:r>
    </w:p>
    <w:p w14:paraId="4F19479C" w14:textId="77777777" w:rsidR="00A23E16" w:rsidRPr="00A50A48" w:rsidRDefault="00A23E16">
      <w:pPr>
        <w:rPr>
          <w:sz w:val="24"/>
          <w:szCs w:val="24"/>
        </w:rPr>
      </w:pPr>
    </w:p>
    <w:sectPr w:rsidR="00A23E16" w:rsidRPr="00A50A48">
      <w:pgSz w:w="16838" w:h="11906" w:orient="landscape"/>
      <w:pgMar w:top="1440" w:right="1440" w:bottom="1440" w:left="1440" w:header="850" w:footer="994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83F95" w14:textId="77777777" w:rsidR="00E76B39" w:rsidRDefault="00E76B39" w:rsidP="00A22287">
      <w:r>
        <w:separator/>
      </w:r>
    </w:p>
  </w:endnote>
  <w:endnote w:type="continuationSeparator" w:id="0">
    <w:p w14:paraId="57054146" w14:textId="77777777" w:rsidR="00E76B39" w:rsidRDefault="00E76B39" w:rsidP="00A2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D18FF" w14:textId="77777777" w:rsidR="00E76B39" w:rsidRDefault="00E76B39" w:rsidP="00A22287">
      <w:r>
        <w:separator/>
      </w:r>
    </w:p>
  </w:footnote>
  <w:footnote w:type="continuationSeparator" w:id="0">
    <w:p w14:paraId="6AB0234D" w14:textId="77777777" w:rsidR="00E76B39" w:rsidRDefault="00E76B39" w:rsidP="00A2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2EC2"/>
    <w:rsid w:val="00044FA0"/>
    <w:rsid w:val="000C2EC2"/>
    <w:rsid w:val="000C5DD6"/>
    <w:rsid w:val="0017159E"/>
    <w:rsid w:val="00172E2D"/>
    <w:rsid w:val="001871A2"/>
    <w:rsid w:val="001A5000"/>
    <w:rsid w:val="001C6989"/>
    <w:rsid w:val="001D078D"/>
    <w:rsid w:val="001D7C1E"/>
    <w:rsid w:val="00276CBF"/>
    <w:rsid w:val="002C4B9C"/>
    <w:rsid w:val="002D02F8"/>
    <w:rsid w:val="00313708"/>
    <w:rsid w:val="0032098F"/>
    <w:rsid w:val="0032744F"/>
    <w:rsid w:val="003B0654"/>
    <w:rsid w:val="003B06E1"/>
    <w:rsid w:val="003B0E5F"/>
    <w:rsid w:val="00401D64"/>
    <w:rsid w:val="0044031C"/>
    <w:rsid w:val="00461DA8"/>
    <w:rsid w:val="004E6EBB"/>
    <w:rsid w:val="004F15E4"/>
    <w:rsid w:val="00577389"/>
    <w:rsid w:val="00582D4C"/>
    <w:rsid w:val="005C4B28"/>
    <w:rsid w:val="00616559"/>
    <w:rsid w:val="00655157"/>
    <w:rsid w:val="00670BFB"/>
    <w:rsid w:val="00674F39"/>
    <w:rsid w:val="0068554B"/>
    <w:rsid w:val="0068686A"/>
    <w:rsid w:val="006A13E0"/>
    <w:rsid w:val="006B558F"/>
    <w:rsid w:val="006C049B"/>
    <w:rsid w:val="006E559A"/>
    <w:rsid w:val="006F6839"/>
    <w:rsid w:val="0070438C"/>
    <w:rsid w:val="00725CE1"/>
    <w:rsid w:val="0077638E"/>
    <w:rsid w:val="007C2739"/>
    <w:rsid w:val="007F612D"/>
    <w:rsid w:val="00812E9F"/>
    <w:rsid w:val="00820ABD"/>
    <w:rsid w:val="008A4FB0"/>
    <w:rsid w:val="008B5BEF"/>
    <w:rsid w:val="008C28E0"/>
    <w:rsid w:val="009179CA"/>
    <w:rsid w:val="00984C11"/>
    <w:rsid w:val="009C1064"/>
    <w:rsid w:val="009E5366"/>
    <w:rsid w:val="00A22287"/>
    <w:rsid w:val="00A23E16"/>
    <w:rsid w:val="00A42D78"/>
    <w:rsid w:val="00A46907"/>
    <w:rsid w:val="00A50A48"/>
    <w:rsid w:val="00A66F95"/>
    <w:rsid w:val="00A70B8C"/>
    <w:rsid w:val="00A71169"/>
    <w:rsid w:val="00A7564D"/>
    <w:rsid w:val="00AC5CA7"/>
    <w:rsid w:val="00B41CCB"/>
    <w:rsid w:val="00BE5A1D"/>
    <w:rsid w:val="00C12539"/>
    <w:rsid w:val="00C50088"/>
    <w:rsid w:val="00C814D5"/>
    <w:rsid w:val="00C95FB4"/>
    <w:rsid w:val="00CB4932"/>
    <w:rsid w:val="00CC1890"/>
    <w:rsid w:val="00CC5013"/>
    <w:rsid w:val="00D06CC4"/>
    <w:rsid w:val="00D63F2C"/>
    <w:rsid w:val="00D80FF9"/>
    <w:rsid w:val="00DA6AAA"/>
    <w:rsid w:val="00DD269C"/>
    <w:rsid w:val="00DD6D2F"/>
    <w:rsid w:val="00E05B1E"/>
    <w:rsid w:val="00E2735A"/>
    <w:rsid w:val="00E76B39"/>
    <w:rsid w:val="00F253C8"/>
    <w:rsid w:val="00F40CDE"/>
    <w:rsid w:val="00F42B2A"/>
    <w:rsid w:val="00F551E6"/>
    <w:rsid w:val="00F74832"/>
    <w:rsid w:val="00F74BFA"/>
    <w:rsid w:val="00FF24AB"/>
    <w:rsid w:val="00FF57B3"/>
    <w:rsid w:val="1550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6FA49B0"/>
  <w15:docId w15:val="{8E379344-6783-496F-93B8-2D4641DE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22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22287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3</Words>
  <Characters>2186</Characters>
  <Application>Microsoft Office Word</Application>
  <DocSecurity>0</DocSecurity>
  <Lines>18</Lines>
  <Paragraphs>5</Paragraphs>
  <ScaleCrop>false</ScaleCrop>
  <Company>Microsoft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JH</cp:lastModifiedBy>
  <cp:revision>11</cp:revision>
  <dcterms:created xsi:type="dcterms:W3CDTF">2020-03-13T09:08:00Z</dcterms:created>
  <dcterms:modified xsi:type="dcterms:W3CDTF">2020-03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